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31C81" w14:textId="77777777" w:rsidR="00E542E8" w:rsidRPr="00122051" w:rsidRDefault="00E542E8" w:rsidP="00E542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20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3</w:t>
      </w:r>
    </w:p>
    <w:p w14:paraId="5A895887" w14:textId="77777777" w:rsidR="00E542E8" w:rsidRPr="00122051" w:rsidRDefault="00E542E8" w:rsidP="00E542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2051">
        <w:rPr>
          <w:rFonts w:ascii="Times New Roman" w:hAnsi="Times New Roman" w:cs="Times New Roman"/>
          <w:sz w:val="24"/>
          <w:szCs w:val="24"/>
        </w:rPr>
        <w:t>Supplementary Table S3 shows the total fungal and parasite detected via microscopy and molecular method among NS cohort group.</w:t>
      </w:r>
    </w:p>
    <w:tbl>
      <w:tblPr>
        <w:tblStyle w:val="ListTable6Colourful"/>
        <w:tblW w:w="9895" w:type="dxa"/>
        <w:tblLook w:val="04A0" w:firstRow="1" w:lastRow="0" w:firstColumn="1" w:lastColumn="0" w:noHBand="0" w:noVBand="1"/>
      </w:tblPr>
      <w:tblGrid>
        <w:gridCol w:w="2649"/>
        <w:gridCol w:w="2251"/>
        <w:gridCol w:w="2251"/>
        <w:gridCol w:w="2744"/>
      </w:tblGrid>
      <w:tr w:rsidR="00E542E8" w:rsidRPr="00122051" w14:paraId="6EFAD499" w14:textId="77777777" w:rsidTr="00FF6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62162C50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Column1</w:t>
            </w:r>
          </w:p>
        </w:tc>
        <w:tc>
          <w:tcPr>
            <w:tcW w:w="2251" w:type="dxa"/>
            <w:shd w:val="clear" w:color="auto" w:fill="auto"/>
          </w:tcPr>
          <w:p w14:paraId="07AEE590" w14:textId="77777777" w:rsidR="00E542E8" w:rsidRPr="00122051" w:rsidRDefault="00E542E8" w:rsidP="00FF6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otal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5BA97963" w14:textId="77777777" w:rsidR="00E542E8" w:rsidRPr="00122051" w:rsidRDefault="00E542E8" w:rsidP="00FF6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Micros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Microscopy </w:t>
            </w: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copy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0FA2AE06" w14:textId="77777777" w:rsidR="00E542E8" w:rsidRPr="00122051" w:rsidRDefault="00E542E8" w:rsidP="00FF6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Molecular </w:t>
            </w: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Column3</w:t>
            </w:r>
          </w:p>
        </w:tc>
      </w:tr>
      <w:tr w:rsidR="00E542E8" w:rsidRPr="00122051" w14:paraId="429AD35C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27BAE92B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>Blastocystis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</w:t>
            </w:r>
            <w:proofErr w:type="spellEnd"/>
          </w:p>
        </w:tc>
        <w:tc>
          <w:tcPr>
            <w:tcW w:w="2251" w:type="dxa"/>
            <w:shd w:val="clear" w:color="auto" w:fill="auto"/>
          </w:tcPr>
          <w:p w14:paraId="488FEC90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54733743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631BF535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2</w:t>
            </w:r>
          </w:p>
        </w:tc>
      </w:tr>
      <w:tr w:rsidR="00E542E8" w:rsidRPr="00122051" w14:paraId="739EC104" w14:textId="77777777" w:rsidTr="00FF6DE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48AB59D9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 xml:space="preserve">Entamoeba 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.</w:t>
            </w:r>
          </w:p>
        </w:tc>
        <w:tc>
          <w:tcPr>
            <w:tcW w:w="2251" w:type="dxa"/>
            <w:shd w:val="clear" w:color="auto" w:fill="auto"/>
          </w:tcPr>
          <w:p w14:paraId="70A2A31C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2A585BBD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1AC43129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0</w:t>
            </w:r>
          </w:p>
        </w:tc>
      </w:tr>
      <w:tr w:rsidR="00E542E8" w:rsidRPr="00122051" w14:paraId="4CF192A2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2C5FAF77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icrosporidium</w:t>
            </w:r>
          </w:p>
        </w:tc>
        <w:tc>
          <w:tcPr>
            <w:tcW w:w="2251" w:type="dxa"/>
            <w:shd w:val="clear" w:color="auto" w:fill="auto"/>
          </w:tcPr>
          <w:p w14:paraId="6DDB2931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0BC82927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18DF634F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0</w:t>
            </w:r>
          </w:p>
        </w:tc>
      </w:tr>
      <w:tr w:rsidR="00E542E8" w:rsidRPr="00122051" w14:paraId="12767CDE" w14:textId="77777777" w:rsidTr="00FF6DE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6A932EE2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>Cryptosporidium</w:t>
            </w:r>
          </w:p>
        </w:tc>
        <w:tc>
          <w:tcPr>
            <w:tcW w:w="2251" w:type="dxa"/>
            <w:shd w:val="clear" w:color="auto" w:fill="auto"/>
          </w:tcPr>
          <w:p w14:paraId="2B7A92BB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185BE8BA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18FBE46A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0</w:t>
            </w:r>
          </w:p>
        </w:tc>
      </w:tr>
      <w:tr w:rsidR="00E542E8" w:rsidRPr="00122051" w14:paraId="34C2FFBA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66A119A0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 xml:space="preserve">Candida 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.</w:t>
            </w:r>
          </w:p>
        </w:tc>
        <w:tc>
          <w:tcPr>
            <w:tcW w:w="2251" w:type="dxa"/>
            <w:shd w:val="clear" w:color="auto" w:fill="auto"/>
          </w:tcPr>
          <w:p w14:paraId="4D610C2E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1F1D209F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3B793A6B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1</w:t>
            </w:r>
          </w:p>
        </w:tc>
      </w:tr>
      <w:tr w:rsidR="00E542E8" w:rsidRPr="00122051" w14:paraId="7DFA94BD" w14:textId="77777777" w:rsidTr="00FF6DE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37D948C7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 xml:space="preserve">Aspergillus 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.</w:t>
            </w:r>
          </w:p>
        </w:tc>
        <w:tc>
          <w:tcPr>
            <w:tcW w:w="2251" w:type="dxa"/>
            <w:shd w:val="clear" w:color="auto" w:fill="auto"/>
          </w:tcPr>
          <w:p w14:paraId="25C9DBB4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4BFE40F6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740EFC86" w14:textId="77777777" w:rsidR="00E542E8" w:rsidRPr="00122051" w:rsidRDefault="00E542E8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0</w:t>
            </w:r>
          </w:p>
        </w:tc>
      </w:tr>
      <w:tr w:rsidR="00E542E8" w:rsidRPr="00122051" w14:paraId="015BAEF7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</w:tcPr>
          <w:p w14:paraId="112924CD" w14:textId="77777777" w:rsidR="00E542E8" w:rsidRPr="00122051" w:rsidRDefault="00E542E8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Total</w:t>
            </w:r>
          </w:p>
        </w:tc>
        <w:tc>
          <w:tcPr>
            <w:tcW w:w="2251" w:type="dxa"/>
            <w:shd w:val="clear" w:color="auto" w:fill="auto"/>
          </w:tcPr>
          <w:p w14:paraId="727595F9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251" w:type="dxa"/>
            <w:shd w:val="clear" w:color="auto" w:fill="auto"/>
            <w:noWrap/>
          </w:tcPr>
          <w:p w14:paraId="240778EE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2744" w:type="dxa"/>
            <w:shd w:val="clear" w:color="auto" w:fill="auto"/>
            <w:noWrap/>
          </w:tcPr>
          <w:p w14:paraId="4DB70585" w14:textId="77777777" w:rsidR="00E542E8" w:rsidRPr="00122051" w:rsidRDefault="00E542E8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3</w:t>
            </w:r>
          </w:p>
        </w:tc>
      </w:tr>
    </w:tbl>
    <w:p w14:paraId="31FCF715" w14:textId="77777777" w:rsidR="002E3236" w:rsidRDefault="002E3236"/>
    <w:sectPr w:rsidR="002E3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E8"/>
    <w:rsid w:val="000C30F9"/>
    <w:rsid w:val="001457F9"/>
    <w:rsid w:val="002C574B"/>
    <w:rsid w:val="002E3236"/>
    <w:rsid w:val="004864F3"/>
    <w:rsid w:val="005B588C"/>
    <w:rsid w:val="00724031"/>
    <w:rsid w:val="00771FC3"/>
    <w:rsid w:val="007C6085"/>
    <w:rsid w:val="009D5784"/>
    <w:rsid w:val="00C049CC"/>
    <w:rsid w:val="00DD454C"/>
    <w:rsid w:val="00E542E8"/>
    <w:rsid w:val="00EA6938"/>
    <w:rsid w:val="00EA76F1"/>
    <w:rsid w:val="00EC71BD"/>
    <w:rsid w:val="00F8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D9732"/>
  <w15:chartTrackingRefBased/>
  <w15:docId w15:val="{E0FF3E8A-B6E4-C745-B59D-984F4B7EB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E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E542E8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TCHELVAN A/L RAJAMANIKAM</dc:creator>
  <cp:keywords/>
  <dc:description/>
  <cp:lastModifiedBy>ARUTCHELVAN A/L RAJAMANIKAM</cp:lastModifiedBy>
  <cp:revision>1</cp:revision>
  <dcterms:created xsi:type="dcterms:W3CDTF">2023-12-12T14:55:00Z</dcterms:created>
  <dcterms:modified xsi:type="dcterms:W3CDTF">2023-12-12T14:56:00Z</dcterms:modified>
</cp:coreProperties>
</file>